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CE2BD" w14:textId="0F3F3D59" w:rsidR="007632E5" w:rsidRDefault="008A62EF" w:rsidP="007632E5">
      <w:r>
        <w:t xml:space="preserve">Supplemental Materials D - </w:t>
      </w:r>
      <w:bookmarkStart w:id="0" w:name="_GoBack"/>
      <w:bookmarkEnd w:id="0"/>
      <w:r w:rsidR="00E75C68">
        <w:t xml:space="preserve">Welch’s </w:t>
      </w:r>
      <w:r w:rsidR="007632E5" w:rsidRPr="00D55FA1">
        <w:t>One way</w:t>
      </w:r>
      <w:r w:rsidR="007632E5">
        <w:t xml:space="preserve"> ANOVAs were conducted on the </w:t>
      </w:r>
      <w:r w:rsidR="00E33965">
        <w:t>Vineland Adaptive Behaviour</w:t>
      </w:r>
      <w:r w:rsidR="007632E5">
        <w:t xml:space="preserve"> </w:t>
      </w:r>
      <w:r w:rsidR="00E33965">
        <w:t>Scales – Second Edition</w:t>
      </w:r>
      <w:r w:rsidR="007632E5">
        <w:t xml:space="preserve"> </w:t>
      </w:r>
      <w:r w:rsidR="00E33965">
        <w:t xml:space="preserve">(VABS) </w:t>
      </w:r>
      <w:r w:rsidR="007632E5">
        <w:t xml:space="preserve">scores to determine whether </w:t>
      </w:r>
      <w:r w:rsidR="00E33965">
        <w:t>VABS</w:t>
      </w:r>
      <w:r w:rsidR="00E75C68">
        <w:t>-II</w:t>
      </w:r>
      <w:r w:rsidR="00E33965">
        <w:t xml:space="preserve"> </w:t>
      </w:r>
      <w:r w:rsidR="007632E5">
        <w:t xml:space="preserve">subscales differed across the 5 sensory phenotypes (SA – Sensory Adaptive, GSD – Generalized Sensory Differences, TSS – Taste and Smell Sensitivity, URSS – Underresponsive and Sensory Seeking), and M/LEW – Movement and Low Energy / Weakness).  </w:t>
      </w:r>
    </w:p>
    <w:p w14:paraId="47302440" w14:textId="1CEB7D26" w:rsidR="007632E5" w:rsidRDefault="007632E5"/>
    <w:tbl>
      <w:tblPr>
        <w:tblW w:w="12333" w:type="dxa"/>
        <w:tblLook w:val="04A0" w:firstRow="1" w:lastRow="0" w:firstColumn="1" w:lastColumn="0" w:noHBand="0" w:noVBand="1"/>
      </w:tblPr>
      <w:tblGrid>
        <w:gridCol w:w="1971"/>
        <w:gridCol w:w="2140"/>
        <w:gridCol w:w="1418"/>
        <w:gridCol w:w="1701"/>
        <w:gridCol w:w="1701"/>
        <w:gridCol w:w="1701"/>
        <w:gridCol w:w="1701"/>
      </w:tblGrid>
      <w:tr w:rsidR="00426889" w:rsidRPr="00235D58" w14:paraId="3D2AA0D5" w14:textId="77777777" w:rsidTr="00944D88">
        <w:trPr>
          <w:trHeight w:val="320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69D9" w14:textId="53602CAD" w:rsidR="00235D58" w:rsidRPr="00235D58" w:rsidRDefault="002A4B40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ABS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 Subsca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B20D" w14:textId="38B40E2D" w:rsidR="00235D58" w:rsidRPr="00235D58" w:rsidRDefault="006A4331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Welch’s 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ANOV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F42" w14:textId="61040B95" w:rsidR="00235D58" w:rsidRPr="00235D58" w:rsidRDefault="006A4331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mes-Howell 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Post-Ho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50F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F20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CDD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14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6889" w:rsidRPr="00235D58" w14:paraId="2703A9C6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122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273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A275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ensory Ph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45F0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BD17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D7F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4345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426889" w:rsidRPr="00235D58" w14:paraId="4D9CB9F3" w14:textId="77777777" w:rsidTr="00944D88">
        <w:trPr>
          <w:trHeight w:val="91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67F" w14:textId="48FB298D" w:rsidR="00235D58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daptive Behaviour Composite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809C" w14:textId="594D7A38" w:rsidR="00235D58" w:rsidRPr="00235D58" w:rsidRDefault="00235D58" w:rsidP="00B152E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F(4, </w:t>
            </w:r>
            <w:r w:rsidR="00286FBA">
              <w:rPr>
                <w:rFonts w:ascii="Calibri" w:eastAsia="Times New Roman" w:hAnsi="Calibri" w:cs="Times New Roman"/>
                <w:color w:val="000000"/>
              </w:rPr>
              <w:t>203.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2A4B40">
              <w:rPr>
                <w:rFonts w:ascii="Calibri" w:eastAsia="Times New Roman" w:hAnsi="Calibri" w:cs="Times New Roman"/>
                <w:color w:val="000000"/>
              </w:rPr>
              <w:t>8.</w:t>
            </w:r>
            <w:r w:rsidR="00286FBA">
              <w:rPr>
                <w:rFonts w:ascii="Calibri" w:eastAsia="Times New Roman" w:hAnsi="Calibri" w:cs="Times New Roman"/>
                <w:color w:val="000000"/>
              </w:rPr>
              <w:t>6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90356">
              <w:rPr>
                <w:lang w:val="en"/>
              </w:rPr>
              <w:t xml:space="preserve">est. </w:t>
            </w:r>
            <w:r w:rsidR="00090356">
              <w:rPr>
                <w:rFonts w:ascii="Cambria Math" w:hAnsi="Cambria Math" w:cs="Cambria Math"/>
                <w:lang w:val="en"/>
              </w:rPr>
              <w:t>𝑤</w:t>
            </w:r>
            <w:r w:rsidR="00090356" w:rsidRPr="008D7D1E">
              <w:rPr>
                <w:vertAlign w:val="superscript"/>
                <w:lang w:val="en"/>
              </w:rPr>
              <w:t>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3B0FCE">
              <w:rPr>
                <w:rFonts w:ascii="Calibri" w:eastAsia="Times New Roman" w:hAnsi="Calibri" w:cs="Times New Roman"/>
                <w:color w:val="000000"/>
              </w:rPr>
              <w:t>06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BEC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DE4" w14:textId="3E0A1EAD" w:rsidR="00235D58" w:rsidRPr="004A0AA3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34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4A0AA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4A0AA3">
              <w:rPr>
                <w:rFonts w:ascii="Calibri" w:eastAsia="Times New Roman" w:hAnsi="Calibri" w:cs="Times New Roman"/>
                <w:i/>
                <w:color w:val="000000"/>
              </w:rPr>
              <w:t xml:space="preserve">d </w:t>
            </w:r>
            <w:r w:rsidR="004A0AA3">
              <w:rPr>
                <w:rFonts w:ascii="Calibri" w:eastAsia="Times New Roman" w:hAnsi="Calibri" w:cs="Times New Roman"/>
                <w:color w:val="000000"/>
              </w:rPr>
              <w:t xml:space="preserve">= 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880" w14:textId="74875EBA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88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94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= .298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13B8" w14:textId="393C4882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93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90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33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CAE" w14:textId="544781C0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3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03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63</w:t>
            </w:r>
          </w:p>
        </w:tc>
      </w:tr>
      <w:tr w:rsidR="00426889" w:rsidRPr="00235D58" w14:paraId="069DE32E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7D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7C4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34A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5B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F4EB" w14:textId="4D62FAF1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52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3.57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4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C5E" w14:textId="18D1158D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67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0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228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798D" w14:textId="2C148278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30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.65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966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11</w:t>
            </w:r>
          </w:p>
        </w:tc>
      </w:tr>
      <w:tr w:rsidR="00426889" w:rsidRPr="00235D58" w14:paraId="301BD368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FDBA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B43D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91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E83E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49AB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1955" w14:textId="3573226E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18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764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797" w14:textId="456C41BF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28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44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110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40</w:t>
            </w:r>
          </w:p>
        </w:tc>
      </w:tr>
      <w:tr w:rsidR="00426889" w:rsidRPr="00235D58" w14:paraId="519A8E72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7AC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E19F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7D2F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78C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86A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2E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FEF" w14:textId="6EE11BF0" w:rsidR="00235D58" w:rsidRPr="00235D58" w:rsidRDefault="00286FBA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4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725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638F2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638F2">
              <w:rPr>
                <w:rFonts w:ascii="Calibri" w:eastAsia="Times New Roman" w:hAnsi="Calibri" w:cs="Times New Roman"/>
                <w:color w:val="000000"/>
              </w:rPr>
              <w:t xml:space="preserve"> = .20</w:t>
            </w:r>
          </w:p>
        </w:tc>
      </w:tr>
      <w:tr w:rsidR="007632E5" w:rsidRPr="00235D58" w14:paraId="319E4F0E" w14:textId="77777777" w:rsidTr="00AF05C5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776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0DD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AD58" w14:textId="73E4D3E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BF25" w14:textId="2CA2C7A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AE6E" w14:textId="7BD1E6B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9073" w14:textId="3E8D229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4120" w14:textId="4775F85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771233F6" w14:textId="77777777" w:rsidTr="00AF05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B41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4CF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8BE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190B" w14:textId="13C40B01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A0D2" w14:textId="62E6D51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92BA" w14:textId="4C89C83E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958E" w14:textId="5CD3DA2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20830427" w14:textId="77777777" w:rsidTr="00AF05C5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5A3C" w14:textId="06A83A56" w:rsidR="007632E5" w:rsidRPr="00235D58" w:rsidRDefault="00E3396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unication Skil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8A2" w14:textId="28299340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F(4,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209.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5.58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90356">
              <w:rPr>
                <w:lang w:val="en"/>
              </w:rPr>
              <w:t xml:space="preserve">est. </w:t>
            </w:r>
            <w:r w:rsidR="00090356">
              <w:rPr>
                <w:rFonts w:ascii="Cambria Math" w:hAnsi="Cambria Math" w:cs="Cambria Math"/>
                <w:lang w:val="en"/>
              </w:rPr>
              <w:t>𝑤</w:t>
            </w:r>
            <w:r w:rsidR="00090356" w:rsidRPr="008D7D1E">
              <w:rPr>
                <w:vertAlign w:val="superscript"/>
                <w:lang w:val="en"/>
              </w:rPr>
              <w:t>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13290F">
              <w:rPr>
                <w:rFonts w:ascii="Calibri" w:eastAsia="Times New Roman" w:hAnsi="Calibri" w:cs="Times New Roman"/>
                <w:color w:val="000000"/>
              </w:rPr>
              <w:t>04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877" w14:textId="22FFC6C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05C" w14:textId="7BC2AE00" w:rsidR="007632E5" w:rsidRPr="00235D58" w:rsidRDefault="00FD13AA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1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F2D" w14:textId="54D9A06B" w:rsidR="007632E5" w:rsidRPr="00235D58" w:rsidRDefault="00FD13AA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8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173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EDB6" w14:textId="3581EB9C" w:rsidR="007632E5" w:rsidRDefault="00FD13AA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94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1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</w:p>
          <w:p w14:paraId="3D310E73" w14:textId="5332C58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p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= .017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819" w14:textId="4C2011ED" w:rsidR="007632E5" w:rsidRPr="00235D58" w:rsidRDefault="00FD13AA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5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7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002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58</w:t>
            </w:r>
          </w:p>
        </w:tc>
      </w:tr>
      <w:tr w:rsidR="007632E5" w:rsidRPr="00235D58" w14:paraId="7EFFC66C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0111" w14:textId="42CD6893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C27" w14:textId="4598E82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259" w14:textId="4E567B1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15AD" w14:textId="7E81365A" w:rsidR="007632E5" w:rsidRPr="00235D58" w:rsidRDefault="007632E5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36A" w14:textId="586EE140" w:rsidR="007632E5" w:rsidRPr="00235D58" w:rsidRDefault="00FD13AA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5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.7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 p =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.381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3FA" w14:textId="06C8770B" w:rsidR="007632E5" w:rsidRPr="00235D58" w:rsidRDefault="00FD13AA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.6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960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25F" w14:textId="13D30654" w:rsidR="007632E5" w:rsidRPr="00235D58" w:rsidRDefault="00FD13AA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3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.0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1.000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00</w:t>
            </w:r>
          </w:p>
        </w:tc>
      </w:tr>
      <w:tr w:rsidR="007632E5" w:rsidRPr="00235D58" w14:paraId="29FE36FB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B1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75F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733" w14:textId="2E172D3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880" w14:textId="60212F7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2B2" w14:textId="212640F0" w:rsidR="007632E5" w:rsidRPr="00235D58" w:rsidRDefault="007632E5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5B97" w14:textId="2B887C0E" w:rsidR="007632E5" w:rsidRPr="00235D58" w:rsidRDefault="00FD13AA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8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856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365" w14:textId="5106FF33" w:rsidR="007632E5" w:rsidRPr="00235D58" w:rsidRDefault="00FD13AA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4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461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27</w:t>
            </w:r>
          </w:p>
        </w:tc>
      </w:tr>
      <w:tr w:rsidR="007632E5" w:rsidRPr="00235D58" w14:paraId="15601787" w14:textId="77777777" w:rsidTr="000676AB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42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1A0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696" w14:textId="382CA93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BB4" w14:textId="43A715D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F9B" w14:textId="2A99204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17A3" w14:textId="48EB5D03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F6A" w14:textId="313C0ECE" w:rsidR="007632E5" w:rsidRDefault="00FD13AA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443789">
              <w:rPr>
                <w:rFonts w:ascii="Calibri" w:eastAsia="Times New Roman" w:hAnsi="Calibri" w:cs="Times New Roman"/>
                <w:color w:val="000000"/>
              </w:rPr>
              <w:t>.6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 w:rsidR="00443789">
              <w:rPr>
                <w:rFonts w:ascii="Calibri" w:eastAsia="Times New Roman" w:hAnsi="Calibri" w:cs="Times New Roman"/>
                <w:color w:val="000000"/>
              </w:rPr>
              <w:t>= .966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E14E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E14E1">
              <w:rPr>
                <w:rFonts w:ascii="Calibri" w:eastAsia="Times New Roman" w:hAnsi="Calibri" w:cs="Times New Roman"/>
                <w:color w:val="000000"/>
              </w:rPr>
              <w:t xml:space="preserve"> = .10</w:t>
            </w:r>
          </w:p>
          <w:p w14:paraId="4BC79407" w14:textId="77777777" w:rsidR="007632E5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682721A" w14:textId="5212427E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25BA9540" w14:textId="77777777" w:rsidTr="000676AB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65D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41A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3E2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6D3D1F8" w14:textId="52672A30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FD8" w14:textId="5ACA4F1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D8C2" w14:textId="1E480F5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BC5" w14:textId="4D81B0C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09F" w14:textId="0368C91F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676AB" w:rsidRPr="00235D58" w14:paraId="3E737BEA" w14:textId="77777777" w:rsidTr="000676AB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5852C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2C153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F6CE9" w14:textId="77777777" w:rsidR="000676AB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205BB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29DAB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76E94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A0C38" w14:textId="77777777" w:rsidR="000676AB" w:rsidRPr="00235D58" w:rsidRDefault="000676AB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30686C6A" w14:textId="77777777" w:rsidTr="000676AB">
        <w:trPr>
          <w:trHeight w:val="320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88A7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E52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1DB7" w14:textId="1E8080E2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AB82" w14:textId="65F86E8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4C48" w14:textId="06B4D05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2684" w14:textId="61AA56C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9748" w14:textId="5ECFE5B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78922CEE" w14:textId="77777777" w:rsidTr="00AB0382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EE62" w14:textId="7365C397" w:rsidR="007632E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ily Living Skil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134" w14:textId="31DC768A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F(4,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207.3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9.51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90356">
              <w:rPr>
                <w:lang w:val="en"/>
              </w:rPr>
              <w:t xml:space="preserve">est. </w:t>
            </w:r>
            <w:r w:rsidR="00090356">
              <w:rPr>
                <w:rFonts w:ascii="Cambria Math" w:hAnsi="Cambria Math" w:cs="Cambria Math"/>
                <w:lang w:val="en"/>
              </w:rPr>
              <w:t>𝑤</w:t>
            </w:r>
            <w:r w:rsidR="00090356" w:rsidRPr="008D7D1E">
              <w:rPr>
                <w:vertAlign w:val="superscript"/>
                <w:lang w:val="en"/>
              </w:rPr>
              <w:t>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13290F">
              <w:rPr>
                <w:rFonts w:ascii="Calibri" w:eastAsia="Times New Roman" w:hAnsi="Calibri" w:cs="Times New Roman"/>
                <w:color w:val="000000"/>
              </w:rPr>
              <w:t>073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C4B" w14:textId="68AC53A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260" w14:textId="5996910E" w:rsidR="007632E5" w:rsidRPr="00235D58" w:rsidRDefault="003E28E7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4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.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A48" w14:textId="4D63BFEF" w:rsidR="007632E5" w:rsidRPr="00235D58" w:rsidRDefault="003E28E7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8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506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.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8D8" w14:textId="516A5A3C" w:rsidR="007632E5" w:rsidRPr="00235D58" w:rsidRDefault="003E28E7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90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3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p = .</w:t>
            </w:r>
            <w:r>
              <w:rPr>
                <w:rFonts w:ascii="Calibri" w:eastAsia="Times New Roman" w:hAnsi="Calibri" w:cs="Times New Roman"/>
                <w:color w:val="000000"/>
              </w:rPr>
              <w:t>148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465" w14:textId="369F90B8" w:rsidR="007632E5" w:rsidRPr="00235D58" w:rsidRDefault="003E28E7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4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2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.66</w:t>
            </w:r>
          </w:p>
        </w:tc>
      </w:tr>
      <w:tr w:rsidR="007632E5" w:rsidRPr="00235D58" w14:paraId="56F473F8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A94A" w14:textId="410162A4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350E" w14:textId="0B0E5C8E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444" w14:textId="15915EC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7CD" w14:textId="17B62A2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7CE" w14:textId="0DD29D67" w:rsidR="007632E5" w:rsidRPr="00235D58" w:rsidRDefault="003E28E7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5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3.9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1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CDA" w14:textId="690BF8C3" w:rsidR="007632E5" w:rsidRPr="00235D58" w:rsidRDefault="003E28E7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7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A10" w14:textId="6BCF88D1" w:rsidR="007632E5" w:rsidRPr="00235D58" w:rsidRDefault="003E28E7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= </w:t>
            </w:r>
            <w:r>
              <w:rPr>
                <w:rFonts w:ascii="Calibri" w:eastAsia="Times New Roman" w:hAnsi="Calibri" w:cs="Times New Roman"/>
                <w:color w:val="000000"/>
              </w:rPr>
              <w:t>-.6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963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.11</w:t>
            </w:r>
          </w:p>
        </w:tc>
      </w:tr>
      <w:tr w:rsidR="007632E5" w:rsidRPr="00235D58" w14:paraId="3572FA3A" w14:textId="77777777" w:rsidTr="00AF05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A1B" w14:textId="7162F29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5EA" w14:textId="1F796C7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8CD" w14:textId="1912C33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7FB" w14:textId="437D6175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2D99" w14:textId="620BE3AD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255" w14:textId="390F5E75" w:rsidR="007632E5" w:rsidRPr="00235D58" w:rsidRDefault="003E28E7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.8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= </w:t>
            </w:r>
            <w:r>
              <w:rPr>
                <w:rFonts w:ascii="Calibri" w:eastAsia="Times New Roman" w:hAnsi="Calibri" w:cs="Times New Roman"/>
                <w:color w:val="000000"/>
              </w:rPr>
              <w:t>.907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B3931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BB3931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6209DB">
              <w:rPr>
                <w:rFonts w:ascii="Calibri" w:eastAsia="Times New Roman" w:hAnsi="Calibri" w:cs="Times New Roman"/>
                <w:color w:val="000000"/>
              </w:rPr>
              <w:t>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938" w14:textId="660E0437" w:rsidR="007632E5" w:rsidRPr="00235D58" w:rsidRDefault="003E28E7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8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37</w:t>
            </w:r>
            <w:r w:rsidR="006209D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6209DB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6209DB">
              <w:rPr>
                <w:rFonts w:ascii="Calibri" w:eastAsia="Times New Roman" w:hAnsi="Calibri" w:cs="Times New Roman"/>
                <w:color w:val="000000"/>
              </w:rPr>
              <w:t xml:space="preserve"> = .47</w:t>
            </w:r>
          </w:p>
        </w:tc>
      </w:tr>
      <w:tr w:rsidR="007632E5" w:rsidRPr="00235D58" w14:paraId="36F8BDFB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79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18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2695" w14:textId="4DCD09E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D5C1" w14:textId="2A6FBAD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CBA" w14:textId="42A5041B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865B" w14:textId="17E48ECC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008" w14:textId="30FE184D" w:rsidR="007632E5" w:rsidRPr="00235D58" w:rsidRDefault="003E28E7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5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336</w:t>
            </w:r>
            <w:r w:rsidR="006209D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6209DB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6209DB">
              <w:rPr>
                <w:rFonts w:ascii="Calibri" w:eastAsia="Times New Roman" w:hAnsi="Calibri" w:cs="Times New Roman"/>
                <w:color w:val="000000"/>
              </w:rPr>
              <w:t xml:space="preserve"> = .29</w:t>
            </w:r>
          </w:p>
        </w:tc>
      </w:tr>
      <w:tr w:rsidR="007632E5" w:rsidRPr="00235D58" w14:paraId="340CE95C" w14:textId="77777777" w:rsidTr="00C9641D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F4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54B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AEAE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59283BC6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778A10B7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06B02B01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7BFAE20A" w14:textId="6D19B5E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8E5F" w14:textId="0E63E75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AC5A" w14:textId="29ADA8B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CA5F" w14:textId="062EB80C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5189" w14:textId="49575AFB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3B01503F" w14:textId="77777777" w:rsidTr="00C9641D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A2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9C54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FD30" w14:textId="461F58A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D688" w14:textId="374A38FC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ECCE" w14:textId="3578E14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8D06" w14:textId="79684B4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187E" w14:textId="311D73E8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0CCE4197" w14:textId="77777777" w:rsidTr="00C9641D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CC0" w14:textId="389CF335" w:rsidR="007632E5" w:rsidRPr="007632E5" w:rsidRDefault="00E33965" w:rsidP="00FF4FA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cialization Skil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FC0" w14:textId="6D09E96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F(4,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207.9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7.4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90356">
              <w:rPr>
                <w:lang w:val="en"/>
              </w:rPr>
              <w:t xml:space="preserve">est. </w:t>
            </w:r>
            <w:r w:rsidR="00090356">
              <w:rPr>
                <w:rFonts w:ascii="Cambria Math" w:hAnsi="Cambria Math" w:cs="Cambria Math"/>
                <w:lang w:val="en"/>
              </w:rPr>
              <w:t>𝑤</w:t>
            </w:r>
            <w:r w:rsidR="00090356" w:rsidRPr="008D7D1E">
              <w:rPr>
                <w:vertAlign w:val="superscript"/>
                <w:lang w:val="en"/>
              </w:rPr>
              <w:t>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13290F">
              <w:rPr>
                <w:rFonts w:ascii="Calibri" w:eastAsia="Times New Roman" w:hAnsi="Calibri" w:cs="Times New Roman"/>
                <w:color w:val="000000"/>
              </w:rPr>
              <w:t>05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5F6" w14:textId="51F4684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C6B6" w14:textId="7402A08A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2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D84" w14:textId="77344EC9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9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186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9AC" w14:textId="515057C8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20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51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895" w14:textId="5609D4CC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5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0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20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47</w:t>
            </w:r>
          </w:p>
        </w:tc>
      </w:tr>
      <w:tr w:rsidR="007632E5" w:rsidRPr="00235D58" w14:paraId="1CDBEC63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FFF1" w14:textId="05AACF99" w:rsidR="007632E5" w:rsidRPr="007632E5" w:rsidRDefault="007632E5" w:rsidP="00FF4FA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A256" w14:textId="183A0A5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24B" w14:textId="17B1CBD0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71CE" w14:textId="50A0CB05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50C" w14:textId="7EE9F6A8" w:rsidR="007632E5" w:rsidRPr="00235D58" w:rsidRDefault="009512EA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5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3.4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7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374" w14:textId="5FDBE02B" w:rsidR="007632E5" w:rsidRPr="00235D58" w:rsidRDefault="009512EA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4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.101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7AB" w14:textId="68D5A055" w:rsidR="007632E5" w:rsidRPr="00235D58" w:rsidRDefault="009512EA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3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.5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521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26</w:t>
            </w:r>
          </w:p>
        </w:tc>
      </w:tr>
      <w:tr w:rsidR="007632E5" w:rsidRPr="00235D58" w14:paraId="05190574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4D75" w14:textId="70407F3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63E3" w14:textId="508743CA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1E6" w14:textId="51E2D364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6480" w14:textId="458798A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B6F" w14:textId="18DDE44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19C" w14:textId="48AAB919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.7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950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0CF" w14:textId="19442D9D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3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695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21</w:t>
            </w:r>
          </w:p>
        </w:tc>
      </w:tr>
      <w:tr w:rsidR="007632E5" w:rsidRPr="00235D58" w14:paraId="0984C398" w14:textId="77777777" w:rsidTr="00AF05C5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D4DC" w14:textId="41782C4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BB9" w14:textId="4942753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CD8" w14:textId="4FCB6302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CA1" w14:textId="10631DA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53E" w14:textId="6E816C8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C74" w14:textId="53CFA44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8CE" w14:textId="7431F7EE" w:rsidR="007632E5" w:rsidRDefault="009512EA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4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.6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972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10</w:t>
            </w:r>
          </w:p>
          <w:p w14:paraId="17CC0912" w14:textId="5CA0A9E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545CA4B9" w14:textId="77777777" w:rsidTr="00AF05C5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94E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7520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09F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260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6CD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E6D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E6A3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66ABE99C" w14:textId="77777777" w:rsidTr="00AF05C5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C980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271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67CB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8BB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FBCA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6E7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BAC4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0D280D6C" w14:textId="77777777" w:rsidTr="00AF05C5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2E99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5781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EB59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75FE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881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774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E31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02301FA2" w14:textId="77777777" w:rsidTr="006846B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5FB5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327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7530" w14:textId="530B4ED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79FF" w14:textId="5464F43C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F106" w14:textId="098DD50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2E4D" w14:textId="4B3E24B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FF83" w14:textId="43884CF2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5B203785" w14:textId="77777777" w:rsidTr="006846B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191" w14:textId="00D7D2A1" w:rsidR="007632E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vement Skil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57E" w14:textId="22F8FCC8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F(4,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40.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FD13AA">
              <w:rPr>
                <w:rFonts w:ascii="Calibri" w:eastAsia="Times New Roman" w:hAnsi="Calibri" w:cs="Times New Roman"/>
                <w:color w:val="000000"/>
              </w:rPr>
              <w:t>11.4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90356">
              <w:rPr>
                <w:lang w:val="en"/>
              </w:rPr>
              <w:t xml:space="preserve">est. </w:t>
            </w:r>
            <w:r w:rsidR="00090356">
              <w:rPr>
                <w:rFonts w:ascii="Cambria Math" w:hAnsi="Cambria Math" w:cs="Cambria Math"/>
                <w:lang w:val="en"/>
              </w:rPr>
              <w:t>𝑤</w:t>
            </w:r>
            <w:r w:rsidR="00090356" w:rsidRPr="008D7D1E">
              <w:rPr>
                <w:vertAlign w:val="superscript"/>
                <w:lang w:val="en"/>
              </w:rPr>
              <w:t>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13290F">
              <w:rPr>
                <w:rFonts w:ascii="Calibri" w:eastAsia="Times New Roman" w:hAnsi="Calibri" w:cs="Times New Roman"/>
                <w:color w:val="000000"/>
              </w:rPr>
              <w:t>26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DFC" w14:textId="5EFCA8D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AB2" w14:textId="619BC2B5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30.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0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37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298" w14:textId="30576CF8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58.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9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312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9FFA" w14:textId="49964234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55.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484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A7D" w14:textId="6BBB0371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27.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6.5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</w:t>
            </w:r>
            <w:r>
              <w:rPr>
                <w:rFonts w:ascii="Calibri" w:eastAsia="Times New Roman" w:hAnsi="Calibri" w:cs="Times New Roman"/>
                <w:color w:val="000000"/>
              </w:rPr>
              <w:t>001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2.11</w:t>
            </w:r>
          </w:p>
        </w:tc>
      </w:tr>
      <w:tr w:rsidR="007632E5" w:rsidRPr="00235D58" w14:paraId="1AA1E676" w14:textId="77777777" w:rsidTr="006846B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64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61C6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EB0" w14:textId="3DA4A34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73E6" w14:textId="0FBC99E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0FDA" w14:textId="02C04B74" w:rsidR="007632E5" w:rsidRPr="00235D58" w:rsidRDefault="009512EA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29.3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.2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702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B1B" w14:textId="0CE41314" w:rsidR="007632E5" w:rsidRPr="00235D58" w:rsidRDefault="009512EA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35.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>10.4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 w:rsidR="00FA3384">
              <w:rPr>
                <w:rFonts w:ascii="Calibri" w:eastAsia="Times New Roman" w:hAnsi="Calibri" w:cs="Times New Roman"/>
                <w:color w:val="000000"/>
              </w:rPr>
              <w:t>= .734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DA3" w14:textId="2A9B9512" w:rsidR="007632E5" w:rsidRPr="00235D58" w:rsidRDefault="009512EA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(19.0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FA3384">
              <w:rPr>
                <w:rFonts w:ascii="Calibri" w:eastAsia="Times New Roman" w:hAnsi="Calibri" w:cs="Times New Roman"/>
                <w:color w:val="000000"/>
              </w:rPr>
              <w:t>3.2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 w:rsidR="00FA3384">
              <w:rPr>
                <w:rFonts w:ascii="Calibri" w:eastAsia="Times New Roman" w:hAnsi="Calibri" w:cs="Times New Roman"/>
                <w:color w:val="000000"/>
              </w:rPr>
              <w:t>= .031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1.40</w:t>
            </w:r>
          </w:p>
        </w:tc>
      </w:tr>
      <w:tr w:rsidR="007632E5" w:rsidRPr="00235D58" w14:paraId="3B5F3ABF" w14:textId="77777777" w:rsidTr="006846B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43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AAEB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BC49" w14:textId="7E217C4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7DE" w14:textId="2684599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4BB" w14:textId="41BB570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5E8" w14:textId="0EB07585" w:rsidR="007632E5" w:rsidRPr="00235D58" w:rsidRDefault="00FA3384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60.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.0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= </w:t>
            </w:r>
            <w:r>
              <w:rPr>
                <w:rFonts w:ascii="Calibri" w:eastAsia="Times New Roman" w:hAnsi="Calibri" w:cs="Times New Roman"/>
                <w:color w:val="000000"/>
              </w:rPr>
              <w:t>1.000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25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062589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507F89">
              <w:rPr>
                <w:rFonts w:ascii="Calibri" w:eastAsia="Times New Roman" w:hAnsi="Calibri" w:cs="Times New Roman"/>
                <w:color w:val="000000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562" w14:textId="157DC8EC" w:rsidR="007632E5" w:rsidRPr="00235D58" w:rsidRDefault="00FA3384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26.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8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&lt; .001</w:t>
            </w:r>
            <w:r w:rsidR="00507F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07F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507F89">
              <w:rPr>
                <w:rFonts w:ascii="Calibri" w:eastAsia="Times New Roman" w:hAnsi="Calibri" w:cs="Times New Roman"/>
                <w:color w:val="000000"/>
              </w:rPr>
              <w:t xml:space="preserve"> = 1.39</w:t>
            </w:r>
          </w:p>
        </w:tc>
      </w:tr>
      <w:tr w:rsidR="007632E5" w:rsidRPr="00235D58" w14:paraId="28C91B7B" w14:textId="77777777" w:rsidTr="00C9641D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896D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526E04D8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61BCC209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216CBEDE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1E3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2BF3" w14:textId="1FC3A6F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BD33" w14:textId="13948ED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4903" w14:textId="136B3F9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B8C0" w14:textId="5019C37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9495" w14:textId="07CA10B9" w:rsidR="007632E5" w:rsidRPr="00235D58" w:rsidRDefault="00FA3384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(31.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3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 p = </w:t>
            </w:r>
            <w:r>
              <w:rPr>
                <w:rFonts w:ascii="Calibri" w:eastAsia="Times New Roman" w:hAnsi="Calibri" w:cs="Times New Roman"/>
                <w:color w:val="000000"/>
              </w:rPr>
              <w:t>.001</w:t>
            </w:r>
            <w:r w:rsidR="00507F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07F89" w:rsidRPr="00396E0C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507F89">
              <w:rPr>
                <w:rFonts w:ascii="Calibri" w:eastAsia="Times New Roman" w:hAnsi="Calibri" w:cs="Times New Roman"/>
                <w:color w:val="000000"/>
              </w:rPr>
              <w:t xml:space="preserve"> = 1.30</w:t>
            </w:r>
          </w:p>
        </w:tc>
      </w:tr>
      <w:tr w:rsidR="00E33965" w:rsidRPr="00235D58" w14:paraId="4BE52A50" w14:textId="77777777" w:rsidTr="00A802BE">
        <w:trPr>
          <w:gridAfter w:val="6"/>
          <w:wAfter w:w="1036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132" w14:textId="7777777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77FE0B46" w14:textId="77777777" w:rsidTr="0093166E">
        <w:trPr>
          <w:gridAfter w:val="1"/>
          <w:wAfter w:w="1701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DFC5" w14:textId="7E9CE68D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5658" w14:textId="77777777" w:rsidR="00E33965" w:rsidRPr="00235D58" w:rsidRDefault="00E3396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3646" w14:textId="4AF3F1F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0022" w14:textId="2B071D18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F6FC" w14:textId="69959878" w:rsidR="00E33965" w:rsidRPr="00235D58" w:rsidRDefault="00E33965" w:rsidP="00F7709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0B32" w14:textId="2209B5F1" w:rsidR="00E33965" w:rsidRPr="00235D58" w:rsidRDefault="00E33965" w:rsidP="00F7709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3159887B" w14:textId="77777777" w:rsidTr="0093166E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A21B1" w14:textId="7777777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B41A5" w14:textId="77777777" w:rsidR="00E33965" w:rsidRPr="00235D58" w:rsidRDefault="00E3396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20F36" w14:textId="2EBC9493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E7444" w14:textId="081BD4BA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F330A" w14:textId="0500BB3D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5D469" w14:textId="713E7AFA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28872" w14:textId="54F5B570" w:rsidR="00E33965" w:rsidRPr="00235D58" w:rsidRDefault="00E33965" w:rsidP="00F7709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1A7D14D9" w14:textId="77777777" w:rsidTr="0093166E">
        <w:trPr>
          <w:gridAfter w:val="6"/>
          <w:wAfter w:w="1036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B551" w14:textId="7777777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1F98D057" w14:textId="77777777" w:rsidTr="006846B8">
        <w:trPr>
          <w:gridAfter w:val="6"/>
          <w:wAfter w:w="1036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F4B0" w14:textId="7777777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12652D1" w14:textId="77777777" w:rsidR="00D55FA1" w:rsidRDefault="00D55FA1"/>
    <w:sectPr w:rsidR="00D55FA1" w:rsidSect="00235D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58"/>
    <w:rsid w:val="0003541A"/>
    <w:rsid w:val="00062589"/>
    <w:rsid w:val="000676AB"/>
    <w:rsid w:val="00090356"/>
    <w:rsid w:val="0009662A"/>
    <w:rsid w:val="000E03A7"/>
    <w:rsid w:val="000F06B5"/>
    <w:rsid w:val="00131701"/>
    <w:rsid w:val="0013290F"/>
    <w:rsid w:val="00235D58"/>
    <w:rsid w:val="002472EB"/>
    <w:rsid w:val="002638F2"/>
    <w:rsid w:val="00277E93"/>
    <w:rsid w:val="00286FBA"/>
    <w:rsid w:val="002A4B40"/>
    <w:rsid w:val="002D7C92"/>
    <w:rsid w:val="002E14E1"/>
    <w:rsid w:val="002E50C9"/>
    <w:rsid w:val="00396E0C"/>
    <w:rsid w:val="003B0FCE"/>
    <w:rsid w:val="003C687B"/>
    <w:rsid w:val="003E28E7"/>
    <w:rsid w:val="00411AE4"/>
    <w:rsid w:val="00423AFE"/>
    <w:rsid w:val="00426889"/>
    <w:rsid w:val="00440EBF"/>
    <w:rsid w:val="00443789"/>
    <w:rsid w:val="004A0AA3"/>
    <w:rsid w:val="004A1F7B"/>
    <w:rsid w:val="004A2919"/>
    <w:rsid w:val="00507F89"/>
    <w:rsid w:val="00571E6C"/>
    <w:rsid w:val="005D7C69"/>
    <w:rsid w:val="006209DB"/>
    <w:rsid w:val="00650298"/>
    <w:rsid w:val="006A4331"/>
    <w:rsid w:val="007632E5"/>
    <w:rsid w:val="007747E5"/>
    <w:rsid w:val="007B21FB"/>
    <w:rsid w:val="00826DDA"/>
    <w:rsid w:val="008A62EF"/>
    <w:rsid w:val="008D68DE"/>
    <w:rsid w:val="00944D88"/>
    <w:rsid w:val="0094591D"/>
    <w:rsid w:val="009512EA"/>
    <w:rsid w:val="009A24C4"/>
    <w:rsid w:val="009B39D0"/>
    <w:rsid w:val="00A70322"/>
    <w:rsid w:val="00A759D2"/>
    <w:rsid w:val="00B152EE"/>
    <w:rsid w:val="00B304D3"/>
    <w:rsid w:val="00BB35A7"/>
    <w:rsid w:val="00BB3931"/>
    <w:rsid w:val="00BD1B39"/>
    <w:rsid w:val="00CB43BB"/>
    <w:rsid w:val="00D55FA1"/>
    <w:rsid w:val="00DC3E69"/>
    <w:rsid w:val="00DC4687"/>
    <w:rsid w:val="00E07E09"/>
    <w:rsid w:val="00E33965"/>
    <w:rsid w:val="00E75C68"/>
    <w:rsid w:val="00EC69CB"/>
    <w:rsid w:val="00EE3A8B"/>
    <w:rsid w:val="00F45E85"/>
    <w:rsid w:val="00F7709F"/>
    <w:rsid w:val="00FA3384"/>
    <w:rsid w:val="00FD13AA"/>
    <w:rsid w:val="00FF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002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6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420</Words>
  <Characters>2478</Characters>
  <Application>Microsoft Macintosh Word</Application>
  <DocSecurity>0</DocSecurity>
  <Lines>4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Scheerer</dc:creator>
  <cp:keywords/>
  <dc:description/>
  <cp:lastModifiedBy>Nikki Scheerer</cp:lastModifiedBy>
  <cp:revision>22</cp:revision>
  <dcterms:created xsi:type="dcterms:W3CDTF">2021-05-07T17:51:00Z</dcterms:created>
  <dcterms:modified xsi:type="dcterms:W3CDTF">2021-08-23T18:19:00Z</dcterms:modified>
</cp:coreProperties>
</file>